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69AF" w:rsidRPr="007B0034" w:rsidRDefault="009369AF" w:rsidP="009369AF">
      <w:pPr>
        <w:snapToGrid w:val="0"/>
        <w:spacing w:line="480" w:lineRule="auto"/>
        <w:rPr>
          <w:rFonts w:ascii="Times New Roman" w:hAnsi="Times New Roman" w:hint="eastAsia"/>
          <w:b/>
          <w:sz w:val="24"/>
          <w:szCs w:val="24"/>
        </w:rPr>
      </w:pPr>
      <w:r w:rsidRPr="007B0034">
        <w:rPr>
          <w:rFonts w:ascii="Times New Roman" w:hAnsi="Times New Roman"/>
          <w:b/>
          <w:sz w:val="24"/>
          <w:szCs w:val="24"/>
        </w:rPr>
        <w:t xml:space="preserve">Table </w:t>
      </w:r>
      <w:r w:rsidRPr="007B0034">
        <w:rPr>
          <w:rFonts w:ascii="Times New Roman" w:hAnsi="Times New Roman" w:hint="eastAsia"/>
          <w:b/>
          <w:sz w:val="24"/>
          <w:szCs w:val="24"/>
        </w:rPr>
        <w:t>S</w:t>
      </w:r>
      <w:r w:rsidRPr="007B0034">
        <w:rPr>
          <w:rFonts w:ascii="Times New Roman" w:hAnsi="Times New Roman"/>
          <w:b/>
          <w:sz w:val="24"/>
          <w:szCs w:val="24"/>
        </w:rPr>
        <w:t>3.</w:t>
      </w:r>
      <w:r>
        <w:rPr>
          <w:rFonts w:ascii="Times New Roman" w:hAnsi="Times New Roman" w:hint="eastAsia"/>
          <w:b/>
          <w:sz w:val="24"/>
          <w:szCs w:val="24"/>
        </w:rPr>
        <w:t xml:space="preserve"> Primers used in this s</w:t>
      </w:r>
      <w:r w:rsidRPr="007B0034">
        <w:rPr>
          <w:rFonts w:ascii="Times New Roman" w:hAnsi="Times New Roman" w:hint="eastAsia"/>
          <w:b/>
          <w:sz w:val="24"/>
          <w:szCs w:val="24"/>
        </w:rPr>
        <w:t>tudy.</w:t>
      </w:r>
    </w:p>
    <w:tbl>
      <w:tblPr>
        <w:tblW w:w="5969" w:type="dxa"/>
        <w:tblLook w:val="0000" w:firstRow="0" w:lastRow="0" w:firstColumn="0" w:lastColumn="0" w:noHBand="0" w:noVBand="0"/>
      </w:tblPr>
      <w:tblGrid>
        <w:gridCol w:w="2126"/>
        <w:gridCol w:w="709"/>
        <w:gridCol w:w="2154"/>
        <w:gridCol w:w="980"/>
      </w:tblGrid>
      <w:tr w:rsidR="009369AF" w:rsidRPr="003C7DC5" w:rsidTr="00E9673F">
        <w:trPr>
          <w:trHeight w:val="285"/>
        </w:trPr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Primer name</w:t>
            </w:r>
          </w:p>
        </w:tc>
        <w:tc>
          <w:tcPr>
            <w:tcW w:w="384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369AF" w:rsidRPr="003C7DC5" w:rsidRDefault="009369AF" w:rsidP="00E9673F">
            <w:pPr>
              <w:widowControl/>
              <w:ind w:firstLineChars="100" w:firstLine="161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Primer sequence (5'-3')</w:t>
            </w:r>
          </w:p>
        </w:tc>
      </w:tr>
      <w:tr w:rsidR="009369AF" w:rsidRPr="003C7DC5" w:rsidTr="00E9673F">
        <w:trPr>
          <w:gridAfter w:val="1"/>
          <w:wAfter w:w="980" w:type="dxa"/>
          <w:trHeight w:val="285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For map-based</w:t>
            </w:r>
            <w:r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3C7DC5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 xml:space="preserve">cloning 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M1-F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CGGCTCGTCGCCTCGTAGAGAT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M1-R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GACGGCGACATGAATCATGATGCATC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M6-F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ACCGGATTGGCACGACACGC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M6-R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GATGTACTCCGTTGTCTCCTACG</w:t>
            </w:r>
          </w:p>
        </w:tc>
      </w:tr>
      <w:tr w:rsidR="009369AF" w:rsidRPr="003C7DC5" w:rsidTr="00E9673F">
        <w:trPr>
          <w:gridAfter w:val="1"/>
          <w:wAfter w:w="980" w:type="dxa"/>
          <w:trHeight w:val="285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For sequencing analysis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M13-F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GTAAAACGACGGCCAGT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M13-R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CAGGAAACAGCTATGAC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S2-F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GGTGATGTGCCTGGAAGCATGC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S2-R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CTGCAGATATTCTCCTTGTACAGTTAGGC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S3-F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GTCTTGCTAGTGGACATGTGTTGCC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S4-F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GGTAGCAACCGCACAAAGGATC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S5-F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GAGCGTGCTTTCTATAACACTCTCG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3423-F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GTACTCCCTCTGAATATGCTGGCAC</w:t>
            </w:r>
          </w:p>
        </w:tc>
      </w:tr>
      <w:tr w:rsidR="009369AF" w:rsidRPr="003C7DC5" w:rsidTr="00E9673F">
        <w:trPr>
          <w:gridAfter w:val="1"/>
          <w:wAfter w:w="980" w:type="dxa"/>
          <w:trHeight w:val="285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For transgenic constructio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C1-F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TCTAGAATGGAGGAAGCGGCGGCG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C1-R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GAGCTCCTAAACCATAAACAAATAGTTCAAG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P1-F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TCTAGACACTCCTTACCCTCGACGGCG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P1-R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AGCTTATGCGCGTATCAATCCGACAAACACC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NAi -F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CTAGATCGACCTGTCACAGTGTCACGGT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NAi -R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CTAGTCTGATGAGTTGCCACTTGCACGGAG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GFP-F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TCTAGAATGGAGGAAGCGGCGGCGGC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GFP-R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AGATCTGGCAACCATAAACAAATAGTTCAAGTC</w:t>
            </w:r>
          </w:p>
        </w:tc>
      </w:tr>
      <w:tr w:rsidR="009369AF" w:rsidRPr="003C7DC5" w:rsidTr="00E9673F">
        <w:trPr>
          <w:gridAfter w:val="1"/>
          <w:wAfter w:w="980" w:type="dxa"/>
          <w:trHeight w:val="285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 xml:space="preserve">For quantitative real-time PCR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OsSWAP70B</w:t>
            </w: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-F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AATGCGACTGCAATCGAAGCATCC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OsSWAP70B</w:t>
            </w: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-R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TTTGTAGTTGAGCCCAAAGCTGCC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OsProDH2</w:t>
            </w: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-F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CTCCTTCGACAGACAGCTGCT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OsProDH3</w:t>
            </w: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-R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TAAGGCAGCCTCAGTCTTCTGC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UnitName" w:val="g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C7DC5">
                <w:rPr>
                  <w:rFonts w:ascii="Times New Roman" w:hAnsi="Times New Roman"/>
                  <w:i/>
                  <w:iCs/>
                  <w:kern w:val="0"/>
                  <w:sz w:val="16"/>
                  <w:szCs w:val="16"/>
                </w:rPr>
                <w:t>05g</w:t>
              </w:r>
            </w:smartTag>
            <w:r w:rsidRPr="003C7DC5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0331200</w:t>
            </w: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-F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TGAAGCAAGTTGGTCAGGCAAACC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UnitName" w:val="g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C7DC5">
                <w:rPr>
                  <w:rFonts w:ascii="Times New Roman" w:hAnsi="Times New Roman"/>
                  <w:i/>
                  <w:iCs/>
                  <w:kern w:val="0"/>
                  <w:sz w:val="16"/>
                  <w:szCs w:val="16"/>
                </w:rPr>
                <w:t>05g</w:t>
              </w:r>
            </w:smartTag>
            <w:r w:rsidRPr="003C7DC5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0331200</w:t>
            </w: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-R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TTGTCCTTGTCTGCTACCCGGAAA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UnitName" w:val="g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C7DC5">
                <w:rPr>
                  <w:rFonts w:ascii="Times New Roman" w:hAnsi="Times New Roman"/>
                  <w:i/>
                  <w:iCs/>
                  <w:kern w:val="0"/>
                  <w:sz w:val="16"/>
                  <w:szCs w:val="16"/>
                </w:rPr>
                <w:t>05g</w:t>
              </w:r>
            </w:smartTag>
            <w:r w:rsidRPr="003C7DC5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0573200</w:t>
            </w: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-F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AGTGAAGGAGGCTATGTTTGGGCT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UnitName" w:val="g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C7DC5">
                <w:rPr>
                  <w:rFonts w:ascii="Times New Roman" w:hAnsi="Times New Roman"/>
                  <w:i/>
                  <w:iCs/>
                  <w:kern w:val="0"/>
                  <w:sz w:val="16"/>
                  <w:szCs w:val="16"/>
                </w:rPr>
                <w:t>05g</w:t>
              </w:r>
            </w:smartTag>
            <w:r w:rsidRPr="003C7DC5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0573200</w:t>
            </w: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-R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TGAACACGGTAATGACGGGTGACA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UnitName" w:val="g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C7DC5">
                <w:rPr>
                  <w:rFonts w:ascii="Times New Roman" w:hAnsi="Times New Roman"/>
                  <w:i/>
                  <w:iCs/>
                  <w:kern w:val="0"/>
                  <w:sz w:val="16"/>
                  <w:szCs w:val="16"/>
                </w:rPr>
                <w:t>02g</w:t>
              </w:r>
            </w:smartTag>
            <w:r w:rsidRPr="003C7DC5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0318100</w:t>
            </w: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-F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TCGATCTGACGAAACACCACAACC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UnitName" w:val="g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C7DC5">
                <w:rPr>
                  <w:rFonts w:ascii="Times New Roman" w:hAnsi="Times New Roman"/>
                  <w:i/>
                  <w:iCs/>
                  <w:kern w:val="0"/>
                  <w:sz w:val="16"/>
                  <w:szCs w:val="16"/>
                </w:rPr>
                <w:t>02g</w:t>
              </w:r>
            </w:smartTag>
            <w:r w:rsidRPr="003C7DC5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0318100</w:t>
            </w: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-R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TCCTCTGGAAGAAGAGGTCAACCG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OsAOX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C7DC5">
                <w:rPr>
                  <w:rFonts w:ascii="Times New Roman" w:hAnsi="Times New Roman"/>
                  <w:i/>
                  <w:iCs/>
                  <w:kern w:val="0"/>
                  <w:sz w:val="16"/>
                  <w:szCs w:val="16"/>
                </w:rPr>
                <w:t>1a</w:t>
              </w:r>
            </w:smartTag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-F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TTCTTCAACGCCTACTTCCTGGGT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OsAOX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C7DC5">
                <w:rPr>
                  <w:rFonts w:ascii="Times New Roman" w:hAnsi="Times New Roman"/>
                  <w:i/>
                  <w:iCs/>
                  <w:kern w:val="0"/>
                  <w:sz w:val="16"/>
                  <w:szCs w:val="16"/>
                </w:rPr>
                <w:t>1a</w:t>
              </w:r>
            </w:smartTag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-R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TTGAGGAACTCGGTGTACGAGTGGAT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OsAOX1b</w:t>
            </w: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-F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ATCACAGCAACACAAGCCAACCAC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OsAOX1b</w:t>
            </w: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-R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TGTGATGATTCTCAGAGCGCCCAA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OsGSTU5</w:t>
            </w: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-F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AAGGCCAAGTTTGGCGCCAAGT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OsGSTU5</w:t>
            </w: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-R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AGGTAGGAGCAAAATCACAACGCG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OsGSTU19</w:t>
            </w: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-F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GTGAGGCCAGTTGAAGTTTGCTGA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lastRenderedPageBreak/>
              <w:t>OsGSTU19</w:t>
            </w: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-R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AAGATACACGGTGCGGCAATACGA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OsGSTU37</w:t>
            </w: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-F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TAGCAACCCTGTCCACAAGAAGGT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OsGSTU37</w:t>
            </w: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-R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ATGAATTGAGCCCAGAAACGAGCC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OsGSTU39</w:t>
            </w: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-F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GCCTGCTTTCGTCTTCGTGGATTT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OsGSTU39</w:t>
            </w: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-R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ACGCGTGTCAACGTACTCCTCAAA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OsGSTF5</w:t>
            </w: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-F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AGGGCAAATTCAGCTGCAAGAAGG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OsGSTF5</w:t>
            </w: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-R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TGGAATCTCACCGAACGGGTTTCT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OsGSTU41</w:t>
            </w: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-F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TGATAAGTTCTCGAGGCCGTTCTG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OsGSTU41</w:t>
            </w: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-R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ATTCTCCTTCGCTTCCCTCACGAA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OsGSTU4</w:t>
            </w: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-F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TCATTCTCTGTTCCGCTCTCTCAC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OsGSTU4</w:t>
            </w: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-R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TCTTGTTGACGAGGTCCTGCTTGA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OsGSTU16</w:t>
            </w: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-F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ATGTGATGACTAGTGATGCGGCCT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OsGSTU16</w:t>
            </w: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-R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CCTTGCACAAGCACAACGAACAAC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OsGSTU29</w:t>
            </w: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-F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GATGAAGTTGGTGTTGGTGTGCCA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OsGSTU29</w:t>
            </w: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-R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GCAAAGTTCACACAGTCGTCACATCG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OsREC8</w:t>
            </w: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-F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TCACCCAGTGGACTTTGCAGATGA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OsREC8</w:t>
            </w: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-R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AGCTTGAAGCAGACCTGCGACTTA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UnitName" w:val="g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C7DC5">
                <w:rPr>
                  <w:rFonts w:ascii="Times New Roman" w:hAnsi="Times New Roman"/>
                  <w:i/>
                  <w:iCs/>
                  <w:kern w:val="0"/>
                  <w:sz w:val="16"/>
                  <w:szCs w:val="16"/>
                </w:rPr>
                <w:t>01g</w:t>
              </w:r>
            </w:smartTag>
            <w:r w:rsidRPr="003C7DC5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0939300</w:t>
            </w: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-F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TAGTTTGATGCCCAGTGTACCGCT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Os</w:t>
            </w:r>
            <w:smartTag w:uri="urn:schemas-microsoft-com:office:smarttags" w:element="chmetcnv">
              <w:smartTagPr>
                <w:attr w:name="UnitName" w:val="g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C7DC5">
                <w:rPr>
                  <w:rFonts w:ascii="Times New Roman" w:hAnsi="Times New Roman"/>
                  <w:i/>
                  <w:iCs/>
                  <w:kern w:val="0"/>
                  <w:sz w:val="16"/>
                  <w:szCs w:val="16"/>
                </w:rPr>
                <w:t>01g</w:t>
              </w:r>
            </w:smartTag>
            <w:r w:rsidRPr="003C7DC5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0939300</w:t>
            </w: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-R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TGCTTTCTCCTTCGCCTGCTAGAT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OsRAD51</w:t>
            </w: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-F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GAATGTAGCTTATGCAAGAGCA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OsRAD51</w:t>
            </w: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-R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AGGCTGTTGCACTATCTACAATC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OsDMC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C7DC5">
                <w:rPr>
                  <w:rFonts w:ascii="Times New Roman" w:hAnsi="Times New Roman"/>
                  <w:i/>
                  <w:iCs/>
                  <w:kern w:val="0"/>
                  <w:sz w:val="16"/>
                  <w:szCs w:val="16"/>
                </w:rPr>
                <w:t>1A</w:t>
              </w:r>
            </w:smartTag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-F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GAAGCTGTTTTCCAGGTAACATC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OsDMC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C7DC5">
                <w:rPr>
                  <w:rFonts w:ascii="Times New Roman" w:hAnsi="Times New Roman"/>
                  <w:i/>
                  <w:iCs/>
                  <w:kern w:val="0"/>
                  <w:sz w:val="16"/>
                  <w:szCs w:val="16"/>
                </w:rPr>
                <w:t>1A</w:t>
              </w:r>
            </w:smartTag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-R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CCCATTTTAAGGTATAATCGTCTGG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OsNSE4</w:t>
            </w:r>
            <w:r w:rsidRPr="003C7D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GCTGCTAGTGCCATAACCTCAG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OsNSE4</w:t>
            </w:r>
            <w:r w:rsidRPr="003C7D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GTCGACGACCATGTCTTTCATGA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06D9A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Os07g0137000</w:t>
            </w:r>
            <w:r w:rsidRPr="00F06D9A">
              <w:rPr>
                <w:rFonts w:ascii="Times New Roman" w:hAnsi="Times New Roman"/>
                <w:kern w:val="0"/>
                <w:sz w:val="16"/>
                <w:szCs w:val="16"/>
              </w:rPr>
              <w:t>-F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06D9A">
              <w:rPr>
                <w:rFonts w:ascii="Times New Roman" w:hAnsi="Times New Roman"/>
                <w:kern w:val="0"/>
                <w:sz w:val="16"/>
                <w:szCs w:val="16"/>
              </w:rPr>
              <w:t>TTCACTCGAGCCCAAAGGTTGAGA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F06D9A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06D9A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Os07g0137000</w:t>
            </w:r>
            <w:r w:rsidRPr="00F06D9A">
              <w:rPr>
                <w:rFonts w:ascii="Times New Roman" w:hAnsi="Times New Roman"/>
                <w:kern w:val="0"/>
                <w:sz w:val="16"/>
                <w:szCs w:val="16"/>
              </w:rPr>
              <w:t>-R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F06D9A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06D9A">
              <w:rPr>
                <w:rFonts w:ascii="Times New Roman" w:hAnsi="Times New Roman"/>
                <w:kern w:val="0"/>
                <w:sz w:val="16"/>
                <w:szCs w:val="16"/>
              </w:rPr>
              <w:t>ACTGACGCAGAGGCGCTACATAAT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F06D9A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06D9A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OsbZIP25</w:t>
            </w:r>
            <w:r w:rsidRPr="00F06D9A">
              <w:rPr>
                <w:rFonts w:ascii="Times New Roman" w:hAnsi="Times New Roman"/>
                <w:kern w:val="0"/>
                <w:sz w:val="16"/>
                <w:szCs w:val="16"/>
              </w:rPr>
              <w:t>-F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F06D9A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06D9A">
              <w:rPr>
                <w:rFonts w:ascii="Times New Roman" w:hAnsi="Times New Roman"/>
                <w:kern w:val="0"/>
                <w:sz w:val="16"/>
                <w:szCs w:val="16"/>
              </w:rPr>
              <w:t>TGACAACCGAAGTCCAACGCCTAA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F06D9A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06D9A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OsbZIP25</w:t>
            </w:r>
            <w:r w:rsidRPr="00F06D9A">
              <w:rPr>
                <w:rFonts w:ascii="Times New Roman" w:hAnsi="Times New Roman"/>
                <w:kern w:val="0"/>
                <w:sz w:val="16"/>
                <w:szCs w:val="16"/>
              </w:rPr>
              <w:t>-R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F06D9A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06D9A">
              <w:rPr>
                <w:rFonts w:ascii="Times New Roman" w:hAnsi="Times New Roman"/>
                <w:kern w:val="0"/>
                <w:sz w:val="16"/>
                <w:szCs w:val="16"/>
              </w:rPr>
              <w:t>CATTGTTCTTCGCTGCACCGTTCT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F06D9A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06D9A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OsNAC085</w:t>
            </w:r>
            <w:r w:rsidRPr="00F06D9A">
              <w:rPr>
                <w:rFonts w:ascii="Times New Roman" w:hAnsi="Times New Roman"/>
                <w:kern w:val="0"/>
                <w:sz w:val="16"/>
                <w:szCs w:val="16"/>
              </w:rPr>
              <w:t>-F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F06D9A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06D9A">
              <w:rPr>
                <w:rFonts w:ascii="Times New Roman" w:hAnsi="Times New Roman"/>
                <w:kern w:val="0"/>
                <w:sz w:val="16"/>
                <w:szCs w:val="16"/>
              </w:rPr>
              <w:t>TGAAAGTAACTCCTGTGCCCACCA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F06D9A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06D9A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OsNAC085</w:t>
            </w:r>
            <w:r w:rsidRPr="00F06D9A">
              <w:rPr>
                <w:rFonts w:ascii="Times New Roman" w:hAnsi="Times New Roman"/>
                <w:kern w:val="0"/>
                <w:sz w:val="16"/>
                <w:szCs w:val="16"/>
              </w:rPr>
              <w:t>-R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F06D9A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06D9A">
              <w:rPr>
                <w:rFonts w:ascii="Times New Roman" w:hAnsi="Times New Roman"/>
                <w:kern w:val="0"/>
                <w:sz w:val="16"/>
                <w:szCs w:val="16"/>
              </w:rPr>
              <w:t>TTGATCTTGGTTGTCAGGAGGCCA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F06D9A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06D9A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OsNAC045</w:t>
            </w:r>
            <w:r w:rsidRPr="00F06D9A">
              <w:rPr>
                <w:rFonts w:ascii="Times New Roman" w:hAnsi="Times New Roman"/>
                <w:kern w:val="0"/>
                <w:sz w:val="16"/>
                <w:szCs w:val="16"/>
              </w:rPr>
              <w:t>-F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F06D9A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06D9A">
              <w:rPr>
                <w:rFonts w:ascii="Times New Roman" w:hAnsi="Times New Roman"/>
                <w:kern w:val="0"/>
                <w:sz w:val="16"/>
                <w:szCs w:val="16"/>
              </w:rPr>
              <w:t>TCGTCTCCCAAATCCTCTTGGCAT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F06D9A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06D9A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OsNAC045</w:t>
            </w:r>
            <w:r w:rsidRPr="00F06D9A">
              <w:rPr>
                <w:rFonts w:ascii="Times New Roman" w:hAnsi="Times New Roman"/>
                <w:kern w:val="0"/>
                <w:sz w:val="16"/>
                <w:szCs w:val="16"/>
              </w:rPr>
              <w:t>-R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F06D9A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06D9A">
              <w:rPr>
                <w:rFonts w:ascii="Times New Roman" w:hAnsi="Times New Roman"/>
                <w:kern w:val="0"/>
                <w:sz w:val="16"/>
                <w:szCs w:val="16"/>
              </w:rPr>
              <w:t>GCACGTAATTAAGCAGCAGCAGCA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ALT1</w:t>
            </w: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-F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GTTAAAGGTGGCATTGTGGTGCGA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ALT1</w:t>
            </w: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-R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AACCATACGGCTGAAATGCGAAGC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Actin</w:t>
            </w: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-F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TGACGGAGCGTGGTTACTCATTCA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Actin</w:t>
            </w: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-R</w:t>
            </w:r>
          </w:p>
        </w:tc>
        <w:tc>
          <w:tcPr>
            <w:tcW w:w="384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C7DC5">
              <w:rPr>
                <w:rFonts w:ascii="Times New Roman" w:hAnsi="Times New Roman"/>
                <w:kern w:val="0"/>
                <w:sz w:val="16"/>
                <w:szCs w:val="16"/>
              </w:rPr>
              <w:t>TCTTGGCAGTCTCCATTTCCTGGT</w:t>
            </w:r>
          </w:p>
        </w:tc>
      </w:tr>
      <w:tr w:rsidR="009369AF" w:rsidRPr="003C7DC5" w:rsidTr="00E9673F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69AF" w:rsidRPr="003C7DC5" w:rsidRDefault="009369AF" w:rsidP="00E9673F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</w:tbl>
    <w:p w:rsidR="009369AF" w:rsidRDefault="009369AF">
      <w:bookmarkStart w:id="0" w:name="_GoBack"/>
      <w:bookmarkEnd w:id="0"/>
    </w:p>
    <w:sectPr w:rsidR="009369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69AF"/>
    <w:rsid w:val="00936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2873DD-BF0D-4BFB-ABAD-6E1BC1040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69A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5</Words>
  <Characters>2424</Characters>
  <Application>Microsoft Office Word</Application>
  <DocSecurity>0</DocSecurity>
  <Lines>20</Lines>
  <Paragraphs>5</Paragraphs>
  <ScaleCrop>false</ScaleCrop>
  <Company/>
  <LinksUpToDate>false</LinksUpToDate>
  <CharactersWithSpaces>28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qiang</dc:creator>
  <cp:keywords/>
  <dc:description/>
  <cp:lastModifiedBy>Xiaoqiang</cp:lastModifiedBy>
  <cp:revision>1</cp:revision>
  <dcterms:created xsi:type="dcterms:W3CDTF">2014-11-03T05:39:00Z</dcterms:created>
  <dcterms:modified xsi:type="dcterms:W3CDTF">2014-11-03T05:39:00Z</dcterms:modified>
</cp:coreProperties>
</file>